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FEAA6" w14:textId="42624547" w:rsidR="003F4811" w:rsidRPr="008F1BE9" w:rsidRDefault="00CD78E9" w:rsidP="008F1B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55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Table. </w:t>
      </w:r>
      <w:r w:rsidR="0074665C" w:rsidRPr="00B055D7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3371E3" w:rsidRPr="00B055D7">
        <w:rPr>
          <w:rFonts w:ascii="Times New Roman" w:hAnsi="Times New Roman" w:cs="Times New Roman"/>
          <w:b/>
          <w:sz w:val="24"/>
          <w:szCs w:val="24"/>
          <w:lang w:val="en-GB"/>
        </w:rPr>
        <w:t>ndependent predictors of 30-day mortality</w:t>
      </w:r>
      <w:r w:rsidRPr="00B055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mong </w:t>
      </w:r>
      <w:r w:rsidR="00811048">
        <w:rPr>
          <w:rFonts w:ascii="Times New Roman" w:hAnsi="Times New Roman" w:cs="Times New Roman"/>
          <w:b/>
          <w:sz w:val="24"/>
          <w:szCs w:val="24"/>
          <w:lang w:val="en-GB"/>
        </w:rPr>
        <w:t>study participants</w:t>
      </w:r>
      <w:bookmarkStart w:id="0" w:name="_GoBack"/>
      <w:bookmarkEnd w:id="0"/>
      <w:r w:rsidRPr="00B055D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1"/>
        <w:gridCol w:w="2396"/>
        <w:gridCol w:w="1050"/>
      </w:tblGrid>
      <w:tr w:rsidR="00BC43F3" w:rsidRPr="000709C0" w14:paraId="3E2E8094" w14:textId="77777777" w:rsidTr="004548C3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3AD122" w14:textId="56C20897" w:rsidR="003371E3" w:rsidRPr="000709C0" w:rsidRDefault="003371E3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75F705" w14:textId="5D153665" w:rsidR="003371E3" w:rsidRPr="000709C0" w:rsidRDefault="000654AC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 risk</w:t>
            </w:r>
            <w:r w:rsidR="003371E3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5% </w:t>
            </w:r>
            <w:r w:rsidR="00F8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682F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3371E3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92435A" w14:textId="71EDB6F3" w:rsidR="003371E3" w:rsidRPr="000709C0" w:rsidRDefault="00DE43DA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</w:t>
            </w:r>
            <w:r w:rsidR="004266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3371E3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e</w:t>
            </w:r>
            <w:r w:rsidR="009A65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371E3" w:rsidRPr="000709C0" w14:paraId="70E95525" w14:textId="77777777" w:rsidTr="004548C3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907800A" w14:textId="1071B1F8" w:rsidR="003371E3" w:rsidRPr="000709C0" w:rsidRDefault="003371E3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0020EA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≥ 60 year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FC7C40B" w14:textId="7CB45A55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 (1.00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DB8AD9E" w14:textId="6D028378" w:rsidR="003371E3" w:rsidRPr="00756E14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56E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9</w:t>
            </w:r>
          </w:p>
        </w:tc>
      </w:tr>
      <w:tr w:rsidR="003371E3" w:rsidRPr="000709C0" w14:paraId="1A44BCAC" w14:textId="77777777" w:rsidTr="004548C3">
        <w:tc>
          <w:tcPr>
            <w:tcW w:w="0" w:type="auto"/>
            <w:vAlign w:val="center"/>
          </w:tcPr>
          <w:p w14:paraId="427468F9" w14:textId="3F400B5E" w:rsidR="003371E3" w:rsidRPr="000709C0" w:rsidRDefault="000020EA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0" w:type="auto"/>
            <w:vAlign w:val="center"/>
          </w:tcPr>
          <w:p w14:paraId="06EBEE1B" w14:textId="33A935AF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77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)</w:t>
            </w:r>
          </w:p>
        </w:tc>
        <w:tc>
          <w:tcPr>
            <w:tcW w:w="0" w:type="auto"/>
            <w:vAlign w:val="center"/>
          </w:tcPr>
          <w:p w14:paraId="241A2687" w14:textId="67931CDD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2</w:t>
            </w:r>
          </w:p>
        </w:tc>
      </w:tr>
      <w:tr w:rsidR="003371E3" w:rsidRPr="000709C0" w14:paraId="12AD6905" w14:textId="77777777" w:rsidTr="004548C3">
        <w:tc>
          <w:tcPr>
            <w:tcW w:w="0" w:type="auto"/>
            <w:vAlign w:val="center"/>
          </w:tcPr>
          <w:p w14:paraId="5A06CBBA" w14:textId="467E8AE5" w:rsidR="003371E3" w:rsidRPr="000709C0" w:rsidRDefault="000020EA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  <w:r w:rsidR="00407B5D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story</w:t>
            </w:r>
          </w:p>
        </w:tc>
        <w:tc>
          <w:tcPr>
            <w:tcW w:w="0" w:type="auto"/>
            <w:vAlign w:val="center"/>
          </w:tcPr>
          <w:p w14:paraId="51C29615" w14:textId="4DC92C46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 (0.65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)</w:t>
            </w:r>
          </w:p>
        </w:tc>
        <w:tc>
          <w:tcPr>
            <w:tcW w:w="0" w:type="auto"/>
            <w:vAlign w:val="center"/>
          </w:tcPr>
          <w:p w14:paraId="3104729B" w14:textId="51FB0C1C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3</w:t>
            </w:r>
          </w:p>
        </w:tc>
      </w:tr>
      <w:tr w:rsidR="003371E3" w:rsidRPr="000709C0" w14:paraId="484C57D0" w14:textId="77777777" w:rsidTr="004548C3">
        <w:tc>
          <w:tcPr>
            <w:tcW w:w="0" w:type="auto"/>
            <w:vAlign w:val="center"/>
          </w:tcPr>
          <w:p w14:paraId="21A2ADF3" w14:textId="42A0535D" w:rsidR="003371E3" w:rsidRPr="000709C0" w:rsidRDefault="00E540B8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 a</w:t>
            </w:r>
            <w:r w:rsidR="000020EA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ohol</w:t>
            </w:r>
            <w:r w:rsidR="00595036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</w:t>
            </w:r>
          </w:p>
        </w:tc>
        <w:tc>
          <w:tcPr>
            <w:tcW w:w="0" w:type="auto"/>
            <w:vAlign w:val="center"/>
          </w:tcPr>
          <w:p w14:paraId="78F8018A" w14:textId="4222A57C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 (1.12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)</w:t>
            </w:r>
          </w:p>
        </w:tc>
        <w:tc>
          <w:tcPr>
            <w:tcW w:w="0" w:type="auto"/>
            <w:vAlign w:val="center"/>
          </w:tcPr>
          <w:p w14:paraId="5D600929" w14:textId="0A8C3D58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</w:tr>
      <w:tr w:rsidR="003371E3" w:rsidRPr="000709C0" w14:paraId="3BB9B613" w14:textId="77777777" w:rsidTr="004548C3">
        <w:tc>
          <w:tcPr>
            <w:tcW w:w="0" w:type="auto"/>
            <w:vAlign w:val="center"/>
          </w:tcPr>
          <w:p w14:paraId="33D1B24F" w14:textId="0541F08E" w:rsidR="003371E3" w:rsidRPr="000709C0" w:rsidRDefault="000020EA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EB2622F" w14:textId="5DC9570F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 (0.89</w:t>
            </w:r>
            <w:r w:rsidR="00045D58">
              <w:t>–</w:t>
            </w:r>
            <w:r w:rsidR="000C3925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C6D649C" w14:textId="446F45C6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1</w:t>
            </w:r>
          </w:p>
        </w:tc>
      </w:tr>
      <w:tr w:rsidR="003371E3" w:rsidRPr="000709C0" w14:paraId="1410DFAF" w14:textId="77777777" w:rsidTr="004548C3">
        <w:tc>
          <w:tcPr>
            <w:tcW w:w="0" w:type="auto"/>
            <w:vAlign w:val="center"/>
          </w:tcPr>
          <w:p w14:paraId="5E8AC50D" w14:textId="340E0960" w:rsidR="003371E3" w:rsidRPr="000709C0" w:rsidRDefault="000020EA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0CB66EE0" w14:textId="40D20340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64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)</w:t>
            </w:r>
          </w:p>
        </w:tc>
        <w:tc>
          <w:tcPr>
            <w:tcW w:w="0" w:type="auto"/>
            <w:vAlign w:val="center"/>
          </w:tcPr>
          <w:p w14:paraId="4DC8311C" w14:textId="5C432225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6</w:t>
            </w:r>
          </w:p>
        </w:tc>
      </w:tr>
      <w:tr w:rsidR="003371E3" w:rsidRPr="000709C0" w14:paraId="01308EFE" w14:textId="77777777" w:rsidTr="004548C3">
        <w:tc>
          <w:tcPr>
            <w:tcW w:w="0" w:type="auto"/>
            <w:vAlign w:val="center"/>
          </w:tcPr>
          <w:p w14:paraId="6661EE40" w14:textId="468D1352" w:rsidR="003371E3" w:rsidRPr="000709C0" w:rsidRDefault="000020EA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0" w:type="auto"/>
            <w:vAlign w:val="center"/>
          </w:tcPr>
          <w:p w14:paraId="55FDF77F" w14:textId="7B7E1C77" w:rsidR="003371E3" w:rsidRPr="000709C0" w:rsidRDefault="00E91AFE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 (0.90</w:t>
            </w:r>
            <w:r w:rsidR="00045D58">
              <w:t>–</w:t>
            </w:r>
            <w:r w:rsidR="000C3925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)</w:t>
            </w:r>
          </w:p>
        </w:tc>
        <w:tc>
          <w:tcPr>
            <w:tcW w:w="0" w:type="auto"/>
            <w:vAlign w:val="center"/>
          </w:tcPr>
          <w:p w14:paraId="0B0CB2B5" w14:textId="04F0B3A1" w:rsidR="003371E3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1</w:t>
            </w:r>
          </w:p>
        </w:tc>
      </w:tr>
      <w:tr w:rsidR="003371E3" w:rsidRPr="000709C0" w14:paraId="0CCC7789" w14:textId="77777777" w:rsidTr="004548C3">
        <w:tc>
          <w:tcPr>
            <w:tcW w:w="0" w:type="auto"/>
            <w:vAlign w:val="center"/>
          </w:tcPr>
          <w:p w14:paraId="3EEA5375" w14:textId="3E1B4F0D" w:rsidR="003371E3" w:rsidRPr="000709C0" w:rsidRDefault="000020EA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disease</w:t>
            </w:r>
          </w:p>
        </w:tc>
        <w:tc>
          <w:tcPr>
            <w:tcW w:w="0" w:type="auto"/>
            <w:vAlign w:val="center"/>
          </w:tcPr>
          <w:p w14:paraId="3E907749" w14:textId="5CEF2FD5" w:rsidR="003371E3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 (1.07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7)</w:t>
            </w:r>
          </w:p>
        </w:tc>
        <w:tc>
          <w:tcPr>
            <w:tcW w:w="0" w:type="auto"/>
            <w:vAlign w:val="center"/>
          </w:tcPr>
          <w:p w14:paraId="473D1146" w14:textId="0E5B8F1F" w:rsidR="003371E3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0</w:t>
            </w:r>
          </w:p>
        </w:tc>
      </w:tr>
      <w:tr w:rsidR="003371E3" w:rsidRPr="000709C0" w14:paraId="18D5094E" w14:textId="77777777" w:rsidTr="004548C3">
        <w:tc>
          <w:tcPr>
            <w:tcW w:w="0" w:type="auto"/>
            <w:vAlign w:val="center"/>
          </w:tcPr>
          <w:p w14:paraId="1B1272BA" w14:textId="687F4BEC" w:rsidR="003371E3" w:rsidRPr="000709C0" w:rsidRDefault="000020EA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V infection</w:t>
            </w:r>
          </w:p>
        </w:tc>
        <w:tc>
          <w:tcPr>
            <w:tcW w:w="0" w:type="auto"/>
            <w:vAlign w:val="center"/>
          </w:tcPr>
          <w:p w14:paraId="2DC806A3" w14:textId="0AEEABFD" w:rsidR="003371E3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 (0.77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8)</w:t>
            </w:r>
          </w:p>
        </w:tc>
        <w:tc>
          <w:tcPr>
            <w:tcW w:w="0" w:type="auto"/>
            <w:vAlign w:val="center"/>
          </w:tcPr>
          <w:p w14:paraId="6DB3767A" w14:textId="24A6466B" w:rsidR="003371E3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1</w:t>
            </w:r>
          </w:p>
        </w:tc>
      </w:tr>
      <w:tr w:rsidR="000020EA" w:rsidRPr="000709C0" w14:paraId="5C9E1984" w14:textId="77777777" w:rsidTr="004548C3">
        <w:tc>
          <w:tcPr>
            <w:tcW w:w="0" w:type="auto"/>
            <w:vAlign w:val="center"/>
          </w:tcPr>
          <w:p w14:paraId="1A8D3644" w14:textId="573C03F6" w:rsidR="000020EA" w:rsidRPr="000709C0" w:rsidRDefault="000020EA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ve vital signs monitoring</w:t>
            </w:r>
          </w:p>
        </w:tc>
        <w:tc>
          <w:tcPr>
            <w:tcW w:w="0" w:type="auto"/>
            <w:vAlign w:val="center"/>
          </w:tcPr>
          <w:p w14:paraId="366793A3" w14:textId="17DF0E56" w:rsidR="000020EA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 (0.53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)</w:t>
            </w:r>
          </w:p>
        </w:tc>
        <w:tc>
          <w:tcPr>
            <w:tcW w:w="0" w:type="auto"/>
            <w:vAlign w:val="center"/>
          </w:tcPr>
          <w:p w14:paraId="3E97B240" w14:textId="5906CE5F" w:rsidR="000020EA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371E3" w:rsidRPr="000709C0" w14:paraId="36DCE264" w14:textId="77777777" w:rsidTr="004548C3">
        <w:tc>
          <w:tcPr>
            <w:tcW w:w="0" w:type="auto"/>
            <w:vAlign w:val="center"/>
          </w:tcPr>
          <w:p w14:paraId="3FD2A6DD" w14:textId="25FA2FD5" w:rsidR="003371E3" w:rsidRPr="000709C0" w:rsidRDefault="00595036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orrhagic s</w:t>
            </w:r>
            <w:r w:rsidR="000020EA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ke</w:t>
            </w:r>
          </w:p>
        </w:tc>
        <w:tc>
          <w:tcPr>
            <w:tcW w:w="0" w:type="auto"/>
            <w:vAlign w:val="center"/>
          </w:tcPr>
          <w:p w14:paraId="0F58489A" w14:textId="7720BC2F" w:rsidR="003371E3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(0.92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)</w:t>
            </w:r>
          </w:p>
        </w:tc>
        <w:tc>
          <w:tcPr>
            <w:tcW w:w="0" w:type="auto"/>
            <w:vAlign w:val="center"/>
          </w:tcPr>
          <w:p w14:paraId="48E5E707" w14:textId="05A41C04" w:rsidR="003371E3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6</w:t>
            </w:r>
          </w:p>
        </w:tc>
      </w:tr>
      <w:tr w:rsidR="003371E3" w:rsidRPr="000709C0" w14:paraId="30B8A678" w14:textId="77777777" w:rsidTr="004548C3"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2E5F0EA" w14:textId="7752CE57" w:rsidR="003371E3" w:rsidRPr="000709C0" w:rsidRDefault="00BC43F3" w:rsidP="004548C3">
            <w:pPr>
              <w:tabs>
                <w:tab w:val="left" w:pos="228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 s</w:t>
            </w:r>
            <w:r w:rsidR="000020EA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ke severity</w:t>
            </w:r>
            <w:r w:rsidR="00595036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="000020EA"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IHSS ≥1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A583200" w14:textId="74E7BBF7" w:rsidR="003371E3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4 (3.71</w:t>
            </w:r>
            <w:r w:rsidR="00045D58">
              <w:t>–</w:t>
            </w:r>
            <w:r w:rsidRPr="000709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1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483008C" w14:textId="0B354C04" w:rsidR="003371E3" w:rsidRPr="000709C0" w:rsidRDefault="000C3925" w:rsidP="004548C3">
            <w:pPr>
              <w:tabs>
                <w:tab w:val="left" w:pos="228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709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</w:tbl>
    <w:p w14:paraId="3E3F9105" w14:textId="4FA7CBDC" w:rsidR="00026C0B" w:rsidRPr="009A653F" w:rsidRDefault="009A653F" w:rsidP="009A653F">
      <w:pPr>
        <w:tabs>
          <w:tab w:val="left" w:pos="228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653F"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106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026C0B" w:rsidRPr="009A653F">
        <w:rPr>
          <w:rFonts w:ascii="Times New Roman" w:hAnsi="Times New Roman" w:cs="Times New Roman"/>
          <w:sz w:val="24"/>
          <w:szCs w:val="24"/>
          <w:lang w:val="en-GB"/>
        </w:rPr>
        <w:t xml:space="preserve"> values in bold indicate statistical significance (P &lt; 0.05).</w:t>
      </w:r>
    </w:p>
    <w:p w14:paraId="60E1A624" w14:textId="6E9D6567" w:rsidR="003371E3" w:rsidRPr="00FC50A3" w:rsidRDefault="00026C0B" w:rsidP="009A653F">
      <w:pPr>
        <w:tabs>
          <w:tab w:val="left" w:pos="228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26C0B">
        <w:rPr>
          <w:rFonts w:ascii="Times New Roman" w:hAnsi="Times New Roman" w:cs="Times New Roman"/>
          <w:sz w:val="24"/>
          <w:szCs w:val="24"/>
          <w:lang w:val="en-GB"/>
        </w:rPr>
        <w:t>CI, confidence interval; NIHSS, National Institutes of Health Stroke Scale.</w:t>
      </w:r>
    </w:p>
    <w:sectPr w:rsidR="003371E3" w:rsidRPr="00FC50A3" w:rsidSect="00AE65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A13E8"/>
    <w:multiLevelType w:val="hybridMultilevel"/>
    <w:tmpl w:val="B948B456"/>
    <w:lvl w:ilvl="0" w:tplc="8E502E2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7F3CC8"/>
    <w:multiLevelType w:val="hybridMultilevel"/>
    <w:tmpl w:val="BA44543A"/>
    <w:lvl w:ilvl="0" w:tplc="7D7460C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371"/>
    <w:rsid w:val="000020EA"/>
    <w:rsid w:val="00026C0B"/>
    <w:rsid w:val="00045D58"/>
    <w:rsid w:val="000654AC"/>
    <w:rsid w:val="000709C0"/>
    <w:rsid w:val="000C3925"/>
    <w:rsid w:val="00190D40"/>
    <w:rsid w:val="00265226"/>
    <w:rsid w:val="0033170A"/>
    <w:rsid w:val="003371E3"/>
    <w:rsid w:val="003F4811"/>
    <w:rsid w:val="00407B5D"/>
    <w:rsid w:val="0042579E"/>
    <w:rsid w:val="004266B0"/>
    <w:rsid w:val="004548C3"/>
    <w:rsid w:val="005458AC"/>
    <w:rsid w:val="00591064"/>
    <w:rsid w:val="00595036"/>
    <w:rsid w:val="00622CBA"/>
    <w:rsid w:val="00682FB4"/>
    <w:rsid w:val="0074665C"/>
    <w:rsid w:val="00756E14"/>
    <w:rsid w:val="00811048"/>
    <w:rsid w:val="008A71C5"/>
    <w:rsid w:val="008C5371"/>
    <w:rsid w:val="008F1BE9"/>
    <w:rsid w:val="009A653F"/>
    <w:rsid w:val="00AC2D50"/>
    <w:rsid w:val="00AE657A"/>
    <w:rsid w:val="00B055D7"/>
    <w:rsid w:val="00B40335"/>
    <w:rsid w:val="00B64FC1"/>
    <w:rsid w:val="00BC43F3"/>
    <w:rsid w:val="00C05934"/>
    <w:rsid w:val="00CB6B8F"/>
    <w:rsid w:val="00CC1996"/>
    <w:rsid w:val="00CD78E9"/>
    <w:rsid w:val="00DC580C"/>
    <w:rsid w:val="00DE43DA"/>
    <w:rsid w:val="00E540B8"/>
    <w:rsid w:val="00E81FCF"/>
    <w:rsid w:val="00E91AFE"/>
    <w:rsid w:val="00EE1AC1"/>
    <w:rsid w:val="00F256A8"/>
    <w:rsid w:val="00F80EA8"/>
    <w:rsid w:val="00FB298E"/>
    <w:rsid w:val="00FC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F5F60"/>
  <w15:chartTrackingRefBased/>
  <w15:docId w15:val="{FAFCEC7F-B17E-4E84-8D13-D5A75097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- TUMAINI"/>
    <w:basedOn w:val="Normal"/>
    <w:next w:val="Normal"/>
    <w:link w:val="Heading1Char"/>
    <w:uiPriority w:val="9"/>
    <w:qFormat/>
    <w:rsid w:val="00265226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aliases w:val="Heading 2 - TUMAINI"/>
    <w:basedOn w:val="Normal"/>
    <w:next w:val="Normal"/>
    <w:link w:val="Heading2Char"/>
    <w:autoRedefine/>
    <w:uiPriority w:val="9"/>
    <w:unhideWhenUsed/>
    <w:qFormat/>
    <w:rsid w:val="0026522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- TUMAINI Char"/>
    <w:basedOn w:val="DefaultParagraphFont"/>
    <w:link w:val="Heading1"/>
    <w:uiPriority w:val="9"/>
    <w:rsid w:val="00265226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aliases w:val="Heading 2 - TUMAINI Char"/>
    <w:basedOn w:val="DefaultParagraphFont"/>
    <w:link w:val="Heading2"/>
    <w:uiPriority w:val="9"/>
    <w:rsid w:val="00265226"/>
    <w:rPr>
      <w:rFonts w:ascii="Times New Roman" w:eastAsiaTheme="majorEastAsia" w:hAnsi="Times New Roman" w:cstheme="majorBidi"/>
      <w:b/>
      <w:sz w:val="32"/>
      <w:szCs w:val="26"/>
    </w:rPr>
  </w:style>
  <w:style w:type="table" w:styleId="TableGrid">
    <w:name w:val="Table Grid"/>
    <w:basedOn w:val="TableNormal"/>
    <w:uiPriority w:val="59"/>
    <w:rsid w:val="00337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Tumaini</dc:creator>
  <cp:keywords/>
  <dc:description/>
  <cp:lastModifiedBy>Basil Tumaini</cp:lastModifiedBy>
  <cp:revision>47</cp:revision>
  <cp:lastPrinted>2025-04-25T20:48:00Z</cp:lastPrinted>
  <dcterms:created xsi:type="dcterms:W3CDTF">2025-04-25T20:44:00Z</dcterms:created>
  <dcterms:modified xsi:type="dcterms:W3CDTF">2025-05-04T19:42:00Z</dcterms:modified>
</cp:coreProperties>
</file>